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>Additional file 1</w:t>
      </w:r>
      <w:r>
        <w:rPr>
          <w:sz w:val="28"/>
          <w:szCs w:val="28"/>
        </w:rPr>
        <w:t>2</w:t>
      </w:r>
      <w:r>
        <w:rPr>
          <w:sz w:val="28"/>
          <w:szCs w:val="28"/>
        </w:rPr>
        <w:t xml:space="preserve"> - Significantly expression changed of novel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treated leaf (3dSL) and treated root (3dSR) libraries.</w:t>
      </w:r>
    </w:p>
    <w:tbl>
      <w:tblPr>
        <w:tblW w:w="99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1"/>
        <w:gridCol w:w="1580"/>
        <w:gridCol w:w="1155"/>
        <w:gridCol w:w="1245"/>
        <w:gridCol w:w="1739"/>
        <w:gridCol w:w="2285"/>
        <w:gridCol w:w="660"/>
      </w:tblGrid>
      <w:tr>
        <w:trPr/>
        <w:tc>
          <w:tcPr>
            <w:tcW w:w="13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5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std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L-std</w:t>
            </w:r>
          </w:p>
        </w:tc>
        <w:tc>
          <w:tcPr>
            <w:tcW w:w="17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fold-change(log2 3dSL/3dSR)</w:t>
            </w:r>
          </w:p>
        </w:tc>
        <w:tc>
          <w:tcPr>
            <w:tcW w:w="22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331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0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87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64338722</w:t>
            </w:r>
          </w:p>
        </w:tc>
        <w:tc>
          <w:tcPr>
            <w:tcW w:w="228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024683062099e-20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5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8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05404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486251043654e-2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8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7258774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9012397689438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44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0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673530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1950033802658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2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575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53855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278916752386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45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5101311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7142833531e-1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57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05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7872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977327591587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62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540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19003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008904203023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8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56350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124576828239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2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778669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627656131294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634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1.9156779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6412897675826e-19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3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516036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5200460405221e-1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19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394910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664063024554e-5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80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1.2033847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841152302008e-11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53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371900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514531022336e-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4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5332129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617493205287e-1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4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0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4530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3049937486679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39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757835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6424288424988e-10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2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60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3558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295024560037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28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448657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888178024749e-2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3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371625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517436158455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816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554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74566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585254106572e-1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6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92816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338689035392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66822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4264634500382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7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65981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3057155017548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038727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967393733702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0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7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015359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727872017469e-1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818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296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60434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3735303462911e-1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2269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336918092615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438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04744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9473104076765e-4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.771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479934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326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89160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2159017519215e-10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4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7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148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19834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346628461498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15359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156320661528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653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72180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3519513015402e-2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4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4627885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603195920321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1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9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30264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0156325251811e-1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.326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1073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546332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8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7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7258774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7275935483805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1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2269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336918092615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1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4139029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339606287269e-3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355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67503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2058309771086e-28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6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66822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4264634500382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6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2269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336918092615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4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85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4367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828958185848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448657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6291232547411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038727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967393733702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15359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156320661528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778669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375464562243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71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.780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384698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.701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1.0548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2282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9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80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52202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1359730671e-3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49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16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06739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263113130766e-4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159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21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79007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892705026925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.570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.592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84129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5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15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1300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752799884988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8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35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72593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098689384195e-2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7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4866741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657425516302e-1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34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32897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984741075198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39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892292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1668986770336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6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92816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338689035392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8973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392185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050956572825e-16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0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.7573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720008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5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045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4311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4960843389593e-2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1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170626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0072640789687e-1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7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887276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006195613932e-1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98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6457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52195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0596367325346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28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925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76193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21211038520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92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30264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0156325251811e-1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2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5100916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977634719053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0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115</w:t>
            </w:r>
          </w:p>
        </w:tc>
        <w:tc>
          <w:tcPr>
            <w:tcW w:w="173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888965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607162706003e-4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331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3dSL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5199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.0264</w:t>
            </w:r>
          </w:p>
        </w:tc>
        <w:tc>
          <w:tcPr>
            <w:tcW w:w="1739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389638</w:t>
            </w:r>
          </w:p>
        </w:tc>
        <w:tc>
          <w:tcPr>
            <w:tcW w:w="228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2:00Z</dcterms:modified>
  <cp:revision>33</cp:revision>
  <dc:subject/>
  <dc:title/>
</cp:coreProperties>
</file>